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D56485" w14:textId="1C2522D0" w:rsidR="00051D56" w:rsidRPr="00A6677F" w:rsidRDefault="00051D56" w:rsidP="00051D56">
      <w:pPr>
        <w:spacing w:after="0" w:line="480" w:lineRule="auto"/>
        <w:rPr>
          <w:rFonts w:ascii="Arial" w:eastAsia="Calibri" w:hAnsi="Arial" w:cs="Arial"/>
          <w:kern w:val="0"/>
          <w14:ligatures w14:val="none"/>
        </w:rPr>
      </w:pPr>
      <w:bookmarkStart w:id="0" w:name="STab4"/>
      <w:r w:rsidRPr="00A6677F">
        <w:rPr>
          <w:rFonts w:ascii="Arial" w:eastAsia="Calibri" w:hAnsi="Arial" w:cs="Arial"/>
          <w:b/>
          <w:kern w:val="0"/>
          <w14:ligatures w14:val="none"/>
        </w:rPr>
        <w:t xml:space="preserve">Supplemental Table </w:t>
      </w:r>
      <w:bookmarkEnd w:id="0"/>
      <w:r w:rsidR="00294817" w:rsidRPr="00A6677F">
        <w:rPr>
          <w:rFonts w:ascii="Arial" w:eastAsia="Calibri" w:hAnsi="Arial" w:cs="Arial"/>
          <w:b/>
          <w:kern w:val="0"/>
          <w14:ligatures w14:val="none"/>
        </w:rPr>
        <w:t>4</w:t>
      </w:r>
      <w:r w:rsidRPr="00A6677F">
        <w:rPr>
          <w:rFonts w:ascii="Arial" w:eastAsia="Calibri" w:hAnsi="Arial" w:cs="Arial"/>
          <w:kern w:val="0"/>
          <w14:ligatures w14:val="none"/>
        </w:rPr>
        <w:t xml:space="preserve">: Microbial Indicator of Periodontitis and </w:t>
      </w:r>
      <w:r w:rsidR="002A5B81" w:rsidRPr="00A6677F">
        <w:rPr>
          <w:rFonts w:ascii="Arial" w:eastAsia="Calibri" w:hAnsi="Arial" w:cs="Arial"/>
          <w:kern w:val="0"/>
          <w14:ligatures w14:val="none"/>
        </w:rPr>
        <w:t>Prevalence</w:t>
      </w:r>
      <w:r w:rsidRPr="00A6677F">
        <w:rPr>
          <w:rFonts w:ascii="Arial" w:eastAsia="Calibri" w:hAnsi="Arial" w:cs="Arial"/>
          <w:kern w:val="0"/>
          <w14:ligatures w14:val="none"/>
        </w:rPr>
        <w:t xml:space="preserve"> of Moderate/Severe </w:t>
      </w:r>
      <w:r w:rsidR="00610D86" w:rsidRPr="00A6677F">
        <w:rPr>
          <w:rFonts w:ascii="Arial" w:eastAsia="Calibri" w:hAnsi="Arial" w:cs="Arial"/>
          <w:kern w:val="0"/>
          <w14:ligatures w14:val="none"/>
        </w:rPr>
        <w:t>Periodontal Disease</w:t>
      </w:r>
      <w:r w:rsidRPr="00A6677F">
        <w:rPr>
          <w:rFonts w:ascii="Arial" w:eastAsia="Calibri" w:hAnsi="Arial" w:cs="Arial"/>
          <w:kern w:val="0"/>
          <w14:ligatures w14:val="none"/>
        </w:rPr>
        <w:t xml:space="preserve"> (</w:t>
      </w:r>
      <w:r w:rsidRPr="00A6677F">
        <w:rPr>
          <w:rFonts w:ascii="Arial" w:eastAsia="Calibri" w:hAnsi="Arial" w:cs="Arial"/>
          <w:kern w:val="0"/>
          <w:szCs w:val="18"/>
          <w14:ligatures w14:val="none"/>
        </w:rPr>
        <w:t xml:space="preserve">n=5,037; NHANES </w:t>
      </w:r>
      <w:r w:rsidRPr="00A6677F">
        <w:rPr>
          <w:rFonts w:ascii="Arial" w:eastAsia="Calibri" w:hAnsi="Arial" w:cs="Arial"/>
          <w:kern w:val="0"/>
          <w14:ligatures w14:val="none"/>
        </w:rPr>
        <w:t>2009-2010, 2011-2012)</w:t>
      </w:r>
    </w:p>
    <w:p w14:paraId="5F7E1F60" w14:textId="77777777" w:rsidR="00051D56" w:rsidRPr="00A6677F" w:rsidRDefault="00051D56" w:rsidP="00051D56">
      <w:pPr>
        <w:spacing w:after="0" w:line="240" w:lineRule="auto"/>
        <w:rPr>
          <w:rFonts w:ascii="Arial" w:eastAsia="Calibri" w:hAnsi="Arial" w:cs="Arial"/>
          <w:b/>
          <w:kern w:val="0"/>
          <w14:ligatures w14:val="none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149"/>
        <w:gridCol w:w="1760"/>
        <w:gridCol w:w="2019"/>
        <w:gridCol w:w="2468"/>
        <w:gridCol w:w="2053"/>
        <w:gridCol w:w="1511"/>
      </w:tblGrid>
      <w:tr w:rsidR="00051D56" w:rsidRPr="00A6677F" w14:paraId="3A4DF994" w14:textId="77777777" w:rsidTr="00A10C9D">
        <w:trPr>
          <w:trHeight w:val="36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48696A5" w14:textId="77777777" w:rsidR="00051D56" w:rsidRPr="00A6677F" w:rsidRDefault="00051D56" w:rsidP="00A10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18"/>
                <w14:ligatures w14:val="none"/>
              </w:rPr>
            </w:pPr>
            <w:r w:rsidRPr="00A667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18"/>
                <w14:ligatures w14:val="none"/>
              </w:rPr>
              <w:t>Microbial Indicator of Periodontitis (MIP)</w:t>
            </w:r>
          </w:p>
        </w:tc>
      </w:tr>
      <w:tr w:rsidR="00051D56" w:rsidRPr="00A6677F" w14:paraId="319AE062" w14:textId="77777777" w:rsidTr="00A10C9D">
        <w:trPr>
          <w:trHeight w:val="360"/>
        </w:trPr>
        <w:tc>
          <w:tcPr>
            <w:tcW w:w="1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C6C8119" w14:textId="77777777" w:rsidR="00051D56" w:rsidRPr="00A6677F" w:rsidRDefault="00051D56" w:rsidP="00A10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9A19038" w14:textId="77777777" w:rsidR="00051D56" w:rsidRPr="00A6677F" w:rsidRDefault="00051D56" w:rsidP="00A10C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67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 1-Standard Deviation</w:t>
            </w:r>
          </w:p>
        </w:tc>
        <w:tc>
          <w:tcPr>
            <w:tcW w:w="252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626A303" w14:textId="77777777" w:rsidR="00051D56" w:rsidRPr="00A6677F" w:rsidRDefault="00051D56" w:rsidP="00A10C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67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ertiles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3488ECC" w14:textId="77777777" w:rsidR="00051D56" w:rsidRPr="00A6677F" w:rsidRDefault="00051D56" w:rsidP="00A10C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A6677F">
              <w:rPr>
                <w:rFonts w:ascii="Arial" w:eastAsia="Calibri" w:hAnsi="Arial" w:cs="Arial"/>
                <w:color w:val="1C1D1E"/>
                <w:kern w:val="0"/>
                <w:vertAlign w:val="superscript"/>
                <w14:ligatures w14:val="none"/>
              </w:rPr>
              <w:t>†</w:t>
            </w:r>
            <w:r w:rsidRPr="00A667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inear Trend</w:t>
            </w:r>
          </w:p>
        </w:tc>
      </w:tr>
      <w:tr w:rsidR="00051D56" w:rsidRPr="00A6677F" w14:paraId="1D5E3D2F" w14:textId="77777777" w:rsidTr="00A10C9D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ED2E4" w14:textId="77777777" w:rsidR="00051D56" w:rsidRPr="00A6677F" w:rsidRDefault="00051D56" w:rsidP="00A10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ean [min, max] MIP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D2CA6" w14:textId="77777777" w:rsidR="00051D56" w:rsidRPr="00A6677F" w:rsidRDefault="00051D56" w:rsidP="00A10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6C282" w14:textId="77777777" w:rsidR="00051D56" w:rsidRPr="00A6677F" w:rsidRDefault="00051D56" w:rsidP="00A10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ertile 1</w:t>
            </w:r>
          </w:p>
          <w:p w14:paraId="6410C5C6" w14:textId="77777777" w:rsidR="00051D56" w:rsidRPr="00A6677F" w:rsidRDefault="00051D56" w:rsidP="00A10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 = 1679</w:t>
            </w:r>
          </w:p>
          <w:p w14:paraId="728020E2" w14:textId="77777777" w:rsidR="00051D56" w:rsidRPr="00A6677F" w:rsidRDefault="00051D56" w:rsidP="00A10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4.61 [-11.89, -1.85]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A63C8" w14:textId="77777777" w:rsidR="00051D56" w:rsidRPr="00A6677F" w:rsidRDefault="00051D56" w:rsidP="00A10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ertile 2</w:t>
            </w:r>
          </w:p>
          <w:p w14:paraId="4A52B5DD" w14:textId="77777777" w:rsidR="00051D56" w:rsidRPr="00A6677F" w:rsidRDefault="00051D56" w:rsidP="00A10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 = 1679</w:t>
            </w:r>
          </w:p>
          <w:p w14:paraId="6217C0B1" w14:textId="77777777" w:rsidR="00051D56" w:rsidRPr="00A6677F" w:rsidRDefault="00051D56" w:rsidP="00A10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78 [-1.85, 0.17]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8253C" w14:textId="77777777" w:rsidR="00051D56" w:rsidRPr="00A6677F" w:rsidRDefault="00051D56" w:rsidP="00A10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ertile 3</w:t>
            </w:r>
          </w:p>
          <w:p w14:paraId="1EC94DF5" w14:textId="77777777" w:rsidR="00051D56" w:rsidRPr="00A6677F" w:rsidRDefault="00051D56" w:rsidP="00A10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 = 1679</w:t>
            </w:r>
          </w:p>
          <w:p w14:paraId="2BC07DB5" w14:textId="77777777" w:rsidR="00051D56" w:rsidRPr="00A6677F" w:rsidRDefault="00051D56" w:rsidP="00A10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7 [0.17, 10.46]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34A18" w14:textId="77777777" w:rsidR="00051D56" w:rsidRPr="00A6677F" w:rsidRDefault="00051D56" w:rsidP="00A10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51D56" w:rsidRPr="00A6677F" w14:paraId="0070E806" w14:textId="77777777" w:rsidTr="00445CFF">
        <w:trPr>
          <w:trHeight w:val="576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435DEBF9" w14:textId="3D238E3A" w:rsidR="00051D56" w:rsidRPr="00A6677F" w:rsidRDefault="00445CFF" w:rsidP="00A10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67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*Moderate/Severe </w:t>
            </w:r>
            <w:r w:rsidR="00610D86" w:rsidRPr="00A667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iodontal Disease</w:t>
            </w:r>
            <w:r w:rsidR="00051D56" w:rsidRPr="00A667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2A5B81" w:rsidRPr="00A667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</w:t>
            </w:r>
            <w:r w:rsidR="00051D56" w:rsidRPr="00A667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(95% CI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5327645" w14:textId="77777777" w:rsidR="00051D56" w:rsidRPr="00A6677F" w:rsidRDefault="00051D56" w:rsidP="00A10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BEFDB20" w14:textId="7B9E5545" w:rsidR="00051D56" w:rsidRPr="00A6677F" w:rsidRDefault="00051D56" w:rsidP="00A10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n </w:t>
            </w:r>
            <w:r w:rsidR="00720F36"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ith disease</w:t>
            </w:r>
            <w:r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= </w:t>
            </w:r>
            <w:r w:rsidR="00D12766"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6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BB66551" w14:textId="151115C2" w:rsidR="00051D56" w:rsidRPr="00A6677F" w:rsidRDefault="00051D56" w:rsidP="00A10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n </w:t>
            </w:r>
            <w:r w:rsidR="00720F36"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ith disease</w:t>
            </w:r>
            <w:r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= </w:t>
            </w:r>
            <w:r w:rsidR="00A57EDC"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3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F59B6A8" w14:textId="577DF000" w:rsidR="00051D56" w:rsidRPr="00A6677F" w:rsidRDefault="00051D56" w:rsidP="00A10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n </w:t>
            </w:r>
            <w:r w:rsidR="00720F36"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ith disease</w:t>
            </w:r>
            <w:r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= </w:t>
            </w:r>
            <w:r w:rsidR="00A57EDC"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5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FC129E5" w14:textId="77777777" w:rsidR="00051D56" w:rsidRPr="00A6677F" w:rsidRDefault="00051D56" w:rsidP="00A10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051D56" w:rsidRPr="00A6677F" w14:paraId="528AEF9C" w14:textId="77777777" w:rsidTr="00A10C9D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1D9A4" w14:textId="77777777" w:rsidR="00051D56" w:rsidRPr="00A6677F" w:rsidRDefault="00051D56" w:rsidP="00A10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Model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7298B" w14:textId="6906F70A" w:rsidR="00051D56" w:rsidRPr="00A6677F" w:rsidRDefault="00B271E2" w:rsidP="00A10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4 (1.34, 1.54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18AF9" w14:textId="77777777" w:rsidR="00051D56" w:rsidRPr="00A6677F" w:rsidRDefault="00051D56" w:rsidP="00A10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D6C5D" w14:textId="705DA82C" w:rsidR="00051D56" w:rsidRPr="00A6677F" w:rsidRDefault="00EC1A7E" w:rsidP="00A10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4 (1.48, 2.04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319EE" w14:textId="099FFE57" w:rsidR="00051D56" w:rsidRPr="00A6677F" w:rsidRDefault="00EC1A7E" w:rsidP="00A10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69 (</w:t>
            </w:r>
            <w:r w:rsidR="00C92F70"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21, 3.28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699E5" w14:textId="6509F083" w:rsidR="00051D56" w:rsidRPr="00A6677F" w:rsidRDefault="0032186B" w:rsidP="00A10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6677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&lt; 0.01</w:t>
            </w:r>
          </w:p>
        </w:tc>
      </w:tr>
      <w:tr w:rsidR="00051D56" w:rsidRPr="00A6677F" w14:paraId="629FD48A" w14:textId="77777777" w:rsidTr="00A10C9D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7129B" w14:textId="77777777" w:rsidR="00051D56" w:rsidRPr="00A6677F" w:rsidRDefault="00051D56" w:rsidP="00A10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Model 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1A379" w14:textId="1C6368F4" w:rsidR="00051D56" w:rsidRPr="00A6677F" w:rsidRDefault="00942627" w:rsidP="00A10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4 (1.26, 1.42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9004C" w14:textId="77777777" w:rsidR="00051D56" w:rsidRPr="00A6677F" w:rsidRDefault="00051D56" w:rsidP="00A10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D24F3" w14:textId="70B598E8" w:rsidR="00051D56" w:rsidRPr="00A6677F" w:rsidRDefault="00AD411C" w:rsidP="00A10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5 (1.33, 1.80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F40BD" w14:textId="21A40261" w:rsidR="00051D56" w:rsidRPr="00A6677F" w:rsidRDefault="00AD411C" w:rsidP="00A10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27 (1.92, 2.68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370EB" w14:textId="731B7EAF" w:rsidR="00051D56" w:rsidRPr="00A6677F" w:rsidRDefault="003D22BD" w:rsidP="00A10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6677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&lt; 0.01</w:t>
            </w:r>
          </w:p>
        </w:tc>
      </w:tr>
      <w:tr w:rsidR="00051D56" w:rsidRPr="00A6677F" w14:paraId="1F8E9706" w14:textId="77777777" w:rsidTr="00A10C9D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9A500" w14:textId="77777777" w:rsidR="00051D56" w:rsidRPr="00A6677F" w:rsidRDefault="00051D56" w:rsidP="00A10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Model 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BB5F0" w14:textId="54747A08" w:rsidR="00051D56" w:rsidRPr="00A6677F" w:rsidRDefault="00942627" w:rsidP="00A10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0 (</w:t>
            </w:r>
            <w:r w:rsidR="00FB2F3B"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2, 1.38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F6FDD" w14:textId="77777777" w:rsidR="00051D56" w:rsidRPr="00A6677F" w:rsidRDefault="00051D56" w:rsidP="00A10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3232F" w14:textId="70681E02" w:rsidR="00051D56" w:rsidRPr="00A6677F" w:rsidRDefault="001B6EF0" w:rsidP="00A10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8 (1.26, 1.73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9C13B" w14:textId="13DE7A6F" w:rsidR="00051D56" w:rsidRPr="00A6677F" w:rsidRDefault="001B6EF0" w:rsidP="00A10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0 (1.76, 2.51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6B159" w14:textId="00D80361" w:rsidR="00051D56" w:rsidRPr="00A6677F" w:rsidRDefault="003D22BD" w:rsidP="00A10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6677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&lt; 0.01</w:t>
            </w:r>
          </w:p>
        </w:tc>
      </w:tr>
      <w:tr w:rsidR="00051D56" w:rsidRPr="00A6677F" w14:paraId="659CD85C" w14:textId="77777777" w:rsidTr="001757D0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3469C8" w14:textId="2204761A" w:rsidR="00051D56" w:rsidRPr="00A6677F" w:rsidRDefault="00051D56" w:rsidP="00A10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Model </w:t>
            </w:r>
            <w:r w:rsidR="00DD766D"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CAFE2A" w14:textId="4BAD7C20" w:rsidR="00051D56" w:rsidRPr="00A6677F" w:rsidRDefault="00042DA3" w:rsidP="00A10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</w:t>
            </w:r>
            <w:r w:rsidR="00D82002"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7107C9"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22, 1.39)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85694E" w14:textId="77777777" w:rsidR="00051D56" w:rsidRPr="00A6677F" w:rsidRDefault="00051D56" w:rsidP="00A10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2572DC" w14:textId="53715F98" w:rsidR="00051D56" w:rsidRPr="00A6677F" w:rsidRDefault="008D25BA" w:rsidP="00A10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8 (</w:t>
            </w:r>
            <w:r w:rsidR="009A30A9"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6, 1.75)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B42B21" w14:textId="58B46043" w:rsidR="00051D56" w:rsidRPr="00A6677F" w:rsidRDefault="008D25BA" w:rsidP="00A10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0</w:t>
            </w:r>
            <w:r w:rsidR="009A30A9"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1.74, 2.53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E761B9" w14:textId="5CF205BE" w:rsidR="00051D56" w:rsidRPr="00A6677F" w:rsidRDefault="003D22BD" w:rsidP="00A10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6677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A667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&lt; 0.01</w:t>
            </w:r>
          </w:p>
        </w:tc>
      </w:tr>
    </w:tbl>
    <w:p w14:paraId="2C28C112" w14:textId="68E0D66C" w:rsidR="00051D56" w:rsidRPr="00A6677F" w:rsidRDefault="00051D56" w:rsidP="00051D56">
      <w:pPr>
        <w:spacing w:after="0" w:line="240" w:lineRule="auto"/>
        <w:rPr>
          <w:rFonts w:ascii="Arial" w:eastAsia="Calibri" w:hAnsi="Arial" w:cs="Arial"/>
          <w:kern w:val="0"/>
          <w:sz w:val="20"/>
          <w:szCs w:val="28"/>
          <w14:ligatures w14:val="none"/>
        </w:rPr>
      </w:pPr>
      <w:r w:rsidRPr="00A6677F">
        <w:rPr>
          <w:rFonts w:ascii="Arial" w:eastAsia="Calibri" w:hAnsi="Arial" w:cs="Arial"/>
          <w:kern w:val="0"/>
          <w:sz w:val="20"/>
          <w:szCs w:val="28"/>
          <w14:ligatures w14:val="none"/>
        </w:rPr>
        <w:t xml:space="preserve">* = </w:t>
      </w:r>
      <w:r w:rsidR="00610D86" w:rsidRPr="00A6677F">
        <w:rPr>
          <w:rFonts w:ascii="Arial" w:eastAsia="Calibri" w:hAnsi="Arial" w:cs="Arial"/>
          <w:kern w:val="0"/>
          <w:sz w:val="20"/>
          <w:szCs w:val="28"/>
          <w14:ligatures w14:val="none"/>
        </w:rPr>
        <w:t>Defined as moderate/severe periodontal disease via CDC/AAP classification (healthy/mild disease set as reference)</w:t>
      </w:r>
      <w:r w:rsidRPr="00A6677F">
        <w:rPr>
          <w:rFonts w:ascii="Arial" w:eastAsia="Calibri" w:hAnsi="Arial" w:cs="Arial"/>
          <w:kern w:val="0"/>
          <w:sz w:val="20"/>
          <w:szCs w:val="28"/>
          <w14:ligatures w14:val="none"/>
        </w:rPr>
        <w:t xml:space="preserve">; </w:t>
      </w:r>
      <w:r w:rsidRPr="00A6677F">
        <w:rPr>
          <w:rFonts w:ascii="Arial" w:eastAsia="Calibri" w:hAnsi="Arial" w:cs="Arial"/>
          <w:color w:val="1C1D1E"/>
          <w:kern w:val="0"/>
          <w:sz w:val="22"/>
          <w:szCs w:val="22"/>
          <w14:ligatures w14:val="none"/>
        </w:rPr>
        <w:t>†</w:t>
      </w:r>
      <w:r w:rsidRPr="00A6677F">
        <w:rPr>
          <w:rFonts w:ascii="Arial" w:eastAsia="Calibri" w:hAnsi="Arial" w:cs="Arial"/>
          <w:kern w:val="0"/>
          <w:sz w:val="20"/>
          <w:szCs w:val="28"/>
          <w14:ligatures w14:val="none"/>
        </w:rPr>
        <w:t xml:space="preserve"> = linear trend p-value (p&lt;0.05 = significant); </w:t>
      </w:r>
      <w:r w:rsidR="002A5B81" w:rsidRPr="00A6677F">
        <w:rPr>
          <w:rFonts w:ascii="Arial" w:eastAsia="Calibri" w:hAnsi="Arial" w:cs="Arial"/>
          <w:kern w:val="0"/>
          <w:sz w:val="20"/>
          <w:szCs w:val="28"/>
          <w14:ligatures w14:val="none"/>
        </w:rPr>
        <w:t>PR</w:t>
      </w:r>
      <w:r w:rsidRPr="00A6677F">
        <w:rPr>
          <w:rFonts w:ascii="Arial" w:eastAsia="Calibri" w:hAnsi="Arial" w:cs="Arial"/>
          <w:kern w:val="0"/>
          <w:sz w:val="20"/>
          <w:szCs w:val="28"/>
          <w14:ligatures w14:val="none"/>
        </w:rPr>
        <w:t xml:space="preserve"> = </w:t>
      </w:r>
      <w:r w:rsidR="002A5B81" w:rsidRPr="00A6677F">
        <w:rPr>
          <w:rFonts w:ascii="Arial" w:eastAsia="Calibri" w:hAnsi="Arial" w:cs="Arial"/>
          <w:kern w:val="0"/>
          <w:sz w:val="20"/>
          <w:szCs w:val="28"/>
          <w14:ligatures w14:val="none"/>
        </w:rPr>
        <w:t>Prevalence</w:t>
      </w:r>
      <w:r w:rsidRPr="00A6677F">
        <w:rPr>
          <w:rFonts w:ascii="Arial" w:eastAsia="Calibri" w:hAnsi="Arial" w:cs="Arial"/>
          <w:kern w:val="0"/>
          <w:sz w:val="20"/>
          <w:szCs w:val="28"/>
          <w14:ligatures w14:val="none"/>
        </w:rPr>
        <w:t xml:space="preserve"> Ratio; CI = 95% confidence interval.</w:t>
      </w:r>
    </w:p>
    <w:p w14:paraId="32838ABC" w14:textId="77777777" w:rsidR="00051D56" w:rsidRPr="00A6677F" w:rsidRDefault="00051D56" w:rsidP="00051D56">
      <w:pPr>
        <w:spacing w:after="0" w:line="240" w:lineRule="auto"/>
        <w:rPr>
          <w:rFonts w:ascii="Arial" w:eastAsia="Calibri" w:hAnsi="Arial" w:cs="Arial"/>
          <w:kern w:val="0"/>
          <w:sz w:val="20"/>
          <w14:ligatures w14:val="none"/>
        </w:rPr>
      </w:pPr>
    </w:p>
    <w:p w14:paraId="7B6E14CD" w14:textId="0E44F144" w:rsidR="00051D56" w:rsidRPr="00A6677F" w:rsidRDefault="002A5B81" w:rsidP="00051D56">
      <w:pPr>
        <w:spacing w:after="0" w:line="240" w:lineRule="auto"/>
        <w:rPr>
          <w:rFonts w:ascii="Arial" w:eastAsia="Calibri" w:hAnsi="Arial" w:cs="Arial"/>
          <w:kern w:val="0"/>
          <w:sz w:val="20"/>
          <w14:ligatures w14:val="none"/>
        </w:rPr>
      </w:pPr>
      <w:r w:rsidRPr="00A6677F">
        <w:rPr>
          <w:rFonts w:ascii="Arial" w:eastAsia="Calibri" w:hAnsi="Arial" w:cs="Arial"/>
          <w:kern w:val="0"/>
          <w:sz w:val="20"/>
          <w:szCs w:val="22"/>
          <w14:ligatures w14:val="none"/>
        </w:rPr>
        <w:t xml:space="preserve">Prevalence ratios </w:t>
      </w:r>
      <w:r w:rsidR="00051D56" w:rsidRPr="00A6677F">
        <w:rPr>
          <w:rFonts w:ascii="Arial" w:eastAsia="Calibri" w:hAnsi="Arial" w:cs="Arial"/>
          <w:kern w:val="0"/>
          <w:sz w:val="20"/>
          <w:szCs w:val="22"/>
          <w14:ligatures w14:val="none"/>
        </w:rPr>
        <w:t>and 95% confidence intervals</w:t>
      </w:r>
      <w:r w:rsidRPr="00A6677F">
        <w:rPr>
          <w:rFonts w:ascii="Arial" w:eastAsia="Calibri" w:hAnsi="Arial" w:cs="Arial"/>
          <w:kern w:val="0"/>
          <w:sz w:val="20"/>
          <w:szCs w:val="22"/>
          <w14:ligatures w14:val="none"/>
        </w:rPr>
        <w:t xml:space="preserve"> </w:t>
      </w:r>
      <w:r w:rsidR="00051D56" w:rsidRPr="00A6677F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were computed using survey-weighted multivariable </w:t>
      </w:r>
      <w:r w:rsidR="00F661E8" w:rsidRPr="00A6677F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robust variance Poisson </w:t>
      </w:r>
      <w:r w:rsidR="00051D56" w:rsidRPr="00A6677F">
        <w:rPr>
          <w:rFonts w:ascii="Arial" w:eastAsia="Calibri" w:hAnsi="Arial" w:cs="Arial"/>
          <w:kern w:val="0"/>
          <w:sz w:val="20"/>
          <w:szCs w:val="20"/>
          <w14:ligatures w14:val="none"/>
        </w:rPr>
        <w:t>regression</w:t>
      </w:r>
      <w:r w:rsidR="00F661E8" w:rsidRPr="00A6677F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models</w:t>
      </w:r>
      <w:r w:rsidR="00051D56" w:rsidRPr="00A6677F">
        <w:rPr>
          <w:rFonts w:ascii="Arial" w:eastAsia="Calibri" w:hAnsi="Arial" w:cs="Arial"/>
          <w:kern w:val="0"/>
          <w:sz w:val="20"/>
          <w:szCs w:val="20"/>
          <w14:ligatures w14:val="none"/>
        </w:rPr>
        <w:t>.</w:t>
      </w:r>
    </w:p>
    <w:p w14:paraId="4920F9C1" w14:textId="77777777" w:rsidR="00051D56" w:rsidRPr="00A6677F" w:rsidRDefault="00051D56" w:rsidP="00051D56">
      <w:pPr>
        <w:spacing w:after="0" w:line="240" w:lineRule="auto"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A6677F">
        <w:rPr>
          <w:rFonts w:ascii="Arial" w:eastAsia="Calibri" w:hAnsi="Arial" w:cs="Arial"/>
          <w:kern w:val="0"/>
          <w:sz w:val="20"/>
          <w:szCs w:val="20"/>
          <w14:ligatures w14:val="none"/>
        </w:rPr>
        <w:t>Model 1: adjusts for survey cycle</w:t>
      </w:r>
    </w:p>
    <w:p w14:paraId="111A2F91" w14:textId="77777777" w:rsidR="00051D56" w:rsidRPr="00A6677F" w:rsidRDefault="00051D56" w:rsidP="00051D56">
      <w:pPr>
        <w:spacing w:after="0" w:line="240" w:lineRule="auto"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A6677F">
        <w:rPr>
          <w:rFonts w:ascii="Arial" w:eastAsia="Calibri" w:hAnsi="Arial" w:cs="Arial"/>
          <w:kern w:val="0"/>
          <w:sz w:val="20"/>
          <w:szCs w:val="20"/>
          <w14:ligatures w14:val="none"/>
        </w:rPr>
        <w:t>Model 2: M1 + age + gender + race/ethnicity + education + income</w:t>
      </w:r>
    </w:p>
    <w:p w14:paraId="349F87F9" w14:textId="77777777" w:rsidR="00051D56" w:rsidRPr="00A6677F" w:rsidRDefault="00051D56" w:rsidP="00051D56">
      <w:pPr>
        <w:spacing w:after="0" w:line="240" w:lineRule="auto"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A6677F">
        <w:rPr>
          <w:rFonts w:ascii="Arial" w:eastAsia="Calibri" w:hAnsi="Arial" w:cs="Arial"/>
          <w:kern w:val="0"/>
          <w:sz w:val="20"/>
          <w:szCs w:val="20"/>
          <w14:ligatures w14:val="none"/>
        </w:rPr>
        <w:t>Model 3: M2 + body mass index + Alternative Healthy Eating Index + physical activity + smoking history</w:t>
      </w:r>
    </w:p>
    <w:p w14:paraId="3B8B638C" w14:textId="68DD94B0" w:rsidR="00051D56" w:rsidRPr="00BD4F68" w:rsidRDefault="00051D56" w:rsidP="00051D56">
      <w:pPr>
        <w:spacing w:line="259" w:lineRule="auto"/>
        <w:rPr>
          <w:rFonts w:ascii="Arial" w:eastAsia="Calibri" w:hAnsi="Arial" w:cs="Arial"/>
          <w:sz w:val="28"/>
        </w:rPr>
      </w:pPr>
      <w:r w:rsidRPr="00A6677F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Model </w:t>
      </w:r>
      <w:r w:rsidR="00D82002" w:rsidRPr="00A6677F">
        <w:rPr>
          <w:rFonts w:ascii="Arial" w:eastAsia="Calibri" w:hAnsi="Arial" w:cs="Arial"/>
          <w:kern w:val="0"/>
          <w:sz w:val="20"/>
          <w:szCs w:val="20"/>
          <w14:ligatures w14:val="none"/>
        </w:rPr>
        <w:t>4</w:t>
      </w:r>
      <w:r w:rsidRPr="00A6677F">
        <w:rPr>
          <w:rFonts w:ascii="Arial" w:eastAsia="Calibri" w:hAnsi="Arial" w:cs="Arial"/>
          <w:kern w:val="0"/>
          <w:sz w:val="20"/>
          <w:szCs w:val="20"/>
          <w14:ligatures w14:val="none"/>
        </w:rPr>
        <w:t>: M</w:t>
      </w:r>
      <w:r w:rsidR="00D82002" w:rsidRPr="00A6677F">
        <w:rPr>
          <w:rFonts w:ascii="Arial" w:eastAsia="Calibri" w:hAnsi="Arial" w:cs="Arial"/>
          <w:kern w:val="0"/>
          <w:sz w:val="20"/>
          <w:szCs w:val="20"/>
          <w14:ligatures w14:val="none"/>
        </w:rPr>
        <w:t>3</w:t>
      </w:r>
      <w:r w:rsidRPr="00A6677F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+ HbA1c + systolic blood pressure + total cholesterol</w:t>
      </w:r>
    </w:p>
    <w:p w14:paraId="6D76BBD0" w14:textId="77777777" w:rsidR="00051D56" w:rsidRDefault="00051D56" w:rsidP="00051D56"/>
    <w:p w14:paraId="6AC9C1B8" w14:textId="6E2214CB" w:rsidR="00ED44F9" w:rsidRPr="002204FA" w:rsidRDefault="00ED44F9" w:rsidP="002204FA">
      <w:pPr>
        <w:rPr>
          <w:rFonts w:ascii="Arial" w:hAnsi="Arial" w:cs="Arial"/>
        </w:rPr>
      </w:pPr>
    </w:p>
    <w:sectPr w:rsidR="00ED44F9" w:rsidRPr="002204FA" w:rsidSect="001E1B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E4549B" w14:textId="77777777" w:rsidR="00272DB4" w:rsidRDefault="00272DB4" w:rsidP="00F576DB">
      <w:pPr>
        <w:spacing w:after="0" w:line="240" w:lineRule="auto"/>
      </w:pPr>
      <w:r>
        <w:separator/>
      </w:r>
    </w:p>
  </w:endnote>
  <w:endnote w:type="continuationSeparator" w:id="0">
    <w:p w14:paraId="703389B3" w14:textId="77777777" w:rsidR="00272DB4" w:rsidRDefault="00272DB4" w:rsidP="00F576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F92245" w14:textId="77777777" w:rsidR="00272DB4" w:rsidRDefault="00272DB4" w:rsidP="00F576DB">
      <w:pPr>
        <w:spacing w:after="0" w:line="240" w:lineRule="auto"/>
      </w:pPr>
      <w:r>
        <w:separator/>
      </w:r>
    </w:p>
  </w:footnote>
  <w:footnote w:type="continuationSeparator" w:id="0">
    <w:p w14:paraId="0BB01BB6" w14:textId="77777777" w:rsidR="00272DB4" w:rsidRDefault="00272DB4" w:rsidP="00F576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QzMTUwMLYwMbA0NDVV0lEKTi0uzszPAykwNK8FAHoHpdYt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E28B7"/>
    <w:rsid w:val="00001B35"/>
    <w:rsid w:val="00016743"/>
    <w:rsid w:val="00022C98"/>
    <w:rsid w:val="00024A6A"/>
    <w:rsid w:val="00025E43"/>
    <w:rsid w:val="000345DE"/>
    <w:rsid w:val="00042338"/>
    <w:rsid w:val="00042DA3"/>
    <w:rsid w:val="000438E2"/>
    <w:rsid w:val="00051D56"/>
    <w:rsid w:val="000623DD"/>
    <w:rsid w:val="00070486"/>
    <w:rsid w:val="00070F1F"/>
    <w:rsid w:val="00082E11"/>
    <w:rsid w:val="000C6ED2"/>
    <w:rsid w:val="000D14B3"/>
    <w:rsid w:val="000D5442"/>
    <w:rsid w:val="000D544B"/>
    <w:rsid w:val="000E653E"/>
    <w:rsid w:val="000F1FF3"/>
    <w:rsid w:val="000F2C81"/>
    <w:rsid w:val="000F388B"/>
    <w:rsid w:val="00106EDE"/>
    <w:rsid w:val="0012390C"/>
    <w:rsid w:val="00140318"/>
    <w:rsid w:val="00152FD8"/>
    <w:rsid w:val="00162BAA"/>
    <w:rsid w:val="00166F61"/>
    <w:rsid w:val="00175690"/>
    <w:rsid w:val="001757D0"/>
    <w:rsid w:val="00177F63"/>
    <w:rsid w:val="00186E16"/>
    <w:rsid w:val="00190570"/>
    <w:rsid w:val="00193CCB"/>
    <w:rsid w:val="001969B9"/>
    <w:rsid w:val="001A3E60"/>
    <w:rsid w:val="001B6EF0"/>
    <w:rsid w:val="001C21C2"/>
    <w:rsid w:val="001C3C9B"/>
    <w:rsid w:val="001C524C"/>
    <w:rsid w:val="001D211A"/>
    <w:rsid w:val="001E1B81"/>
    <w:rsid w:val="002076AA"/>
    <w:rsid w:val="00215C00"/>
    <w:rsid w:val="00217831"/>
    <w:rsid w:val="002204FA"/>
    <w:rsid w:val="00233108"/>
    <w:rsid w:val="00233221"/>
    <w:rsid w:val="002507D4"/>
    <w:rsid w:val="00266EE9"/>
    <w:rsid w:val="00272DB4"/>
    <w:rsid w:val="00275796"/>
    <w:rsid w:val="0028199A"/>
    <w:rsid w:val="00283677"/>
    <w:rsid w:val="00286E2E"/>
    <w:rsid w:val="0029464A"/>
    <w:rsid w:val="00294817"/>
    <w:rsid w:val="002A5B81"/>
    <w:rsid w:val="002A5CD0"/>
    <w:rsid w:val="002B6AD7"/>
    <w:rsid w:val="002E14E4"/>
    <w:rsid w:val="002E20B5"/>
    <w:rsid w:val="00301B9D"/>
    <w:rsid w:val="00302292"/>
    <w:rsid w:val="003036DC"/>
    <w:rsid w:val="003161FF"/>
    <w:rsid w:val="0032186B"/>
    <w:rsid w:val="00323BAB"/>
    <w:rsid w:val="00324A6F"/>
    <w:rsid w:val="00340CA5"/>
    <w:rsid w:val="00352541"/>
    <w:rsid w:val="00361ED1"/>
    <w:rsid w:val="003636E9"/>
    <w:rsid w:val="00375AA5"/>
    <w:rsid w:val="00385AA9"/>
    <w:rsid w:val="00386E19"/>
    <w:rsid w:val="00395725"/>
    <w:rsid w:val="003A0801"/>
    <w:rsid w:val="003A43E4"/>
    <w:rsid w:val="003D22BD"/>
    <w:rsid w:val="003E5483"/>
    <w:rsid w:val="003F5FF2"/>
    <w:rsid w:val="003F6567"/>
    <w:rsid w:val="00410F08"/>
    <w:rsid w:val="004145F7"/>
    <w:rsid w:val="00422283"/>
    <w:rsid w:val="00427163"/>
    <w:rsid w:val="00434B71"/>
    <w:rsid w:val="00441235"/>
    <w:rsid w:val="00445CFF"/>
    <w:rsid w:val="00455881"/>
    <w:rsid w:val="0047187E"/>
    <w:rsid w:val="00472EE2"/>
    <w:rsid w:val="0048009E"/>
    <w:rsid w:val="004855AB"/>
    <w:rsid w:val="0048796B"/>
    <w:rsid w:val="004B6B04"/>
    <w:rsid w:val="004C10A6"/>
    <w:rsid w:val="004E26C0"/>
    <w:rsid w:val="004E28B7"/>
    <w:rsid w:val="004E5D49"/>
    <w:rsid w:val="004E6972"/>
    <w:rsid w:val="004E7F06"/>
    <w:rsid w:val="004F761E"/>
    <w:rsid w:val="004F7ADF"/>
    <w:rsid w:val="00510185"/>
    <w:rsid w:val="0051476D"/>
    <w:rsid w:val="00523F8C"/>
    <w:rsid w:val="00525AD6"/>
    <w:rsid w:val="00533ACE"/>
    <w:rsid w:val="00536D39"/>
    <w:rsid w:val="00556F96"/>
    <w:rsid w:val="00557B2D"/>
    <w:rsid w:val="00561FA4"/>
    <w:rsid w:val="0056284F"/>
    <w:rsid w:val="00567FA3"/>
    <w:rsid w:val="0057296B"/>
    <w:rsid w:val="00575622"/>
    <w:rsid w:val="00576676"/>
    <w:rsid w:val="00591072"/>
    <w:rsid w:val="005924BE"/>
    <w:rsid w:val="005957FB"/>
    <w:rsid w:val="005A6689"/>
    <w:rsid w:val="005B1706"/>
    <w:rsid w:val="005C111A"/>
    <w:rsid w:val="005D0ED1"/>
    <w:rsid w:val="005D6838"/>
    <w:rsid w:val="005E1543"/>
    <w:rsid w:val="005E634F"/>
    <w:rsid w:val="005F4F17"/>
    <w:rsid w:val="005F7E09"/>
    <w:rsid w:val="00604C98"/>
    <w:rsid w:val="00607F28"/>
    <w:rsid w:val="00610D86"/>
    <w:rsid w:val="0063036D"/>
    <w:rsid w:val="006329F2"/>
    <w:rsid w:val="006410EB"/>
    <w:rsid w:val="006428BB"/>
    <w:rsid w:val="00646A75"/>
    <w:rsid w:val="00654556"/>
    <w:rsid w:val="00655242"/>
    <w:rsid w:val="00661C6E"/>
    <w:rsid w:val="00672AE0"/>
    <w:rsid w:val="00677466"/>
    <w:rsid w:val="00677FA7"/>
    <w:rsid w:val="0068334B"/>
    <w:rsid w:val="00694D9F"/>
    <w:rsid w:val="00694E06"/>
    <w:rsid w:val="006963A5"/>
    <w:rsid w:val="006A1E30"/>
    <w:rsid w:val="006A3499"/>
    <w:rsid w:val="006B124D"/>
    <w:rsid w:val="006B53B6"/>
    <w:rsid w:val="006B59B8"/>
    <w:rsid w:val="006C5CA1"/>
    <w:rsid w:val="006C6C43"/>
    <w:rsid w:val="006D3B38"/>
    <w:rsid w:val="006D6EC2"/>
    <w:rsid w:val="006F6DAC"/>
    <w:rsid w:val="007063B7"/>
    <w:rsid w:val="007107C9"/>
    <w:rsid w:val="0071202E"/>
    <w:rsid w:val="007175E5"/>
    <w:rsid w:val="00720F36"/>
    <w:rsid w:val="00727BBF"/>
    <w:rsid w:val="00740CD4"/>
    <w:rsid w:val="0074102E"/>
    <w:rsid w:val="00762496"/>
    <w:rsid w:val="00772A7C"/>
    <w:rsid w:val="00772DA5"/>
    <w:rsid w:val="00782FA6"/>
    <w:rsid w:val="007D28FE"/>
    <w:rsid w:val="007D392F"/>
    <w:rsid w:val="008109EA"/>
    <w:rsid w:val="008149E6"/>
    <w:rsid w:val="00814E2D"/>
    <w:rsid w:val="00830CD0"/>
    <w:rsid w:val="00836123"/>
    <w:rsid w:val="0086366C"/>
    <w:rsid w:val="00872D39"/>
    <w:rsid w:val="0087565F"/>
    <w:rsid w:val="00883144"/>
    <w:rsid w:val="008839CC"/>
    <w:rsid w:val="008A3357"/>
    <w:rsid w:val="008A5F0A"/>
    <w:rsid w:val="008A6C53"/>
    <w:rsid w:val="008B17CA"/>
    <w:rsid w:val="008C63E6"/>
    <w:rsid w:val="008D25BA"/>
    <w:rsid w:val="008D614E"/>
    <w:rsid w:val="008D657F"/>
    <w:rsid w:val="008E3E86"/>
    <w:rsid w:val="008F79F8"/>
    <w:rsid w:val="009067D0"/>
    <w:rsid w:val="00920B89"/>
    <w:rsid w:val="00923E10"/>
    <w:rsid w:val="00924966"/>
    <w:rsid w:val="00932797"/>
    <w:rsid w:val="00942627"/>
    <w:rsid w:val="00944BE2"/>
    <w:rsid w:val="00946220"/>
    <w:rsid w:val="00955DD7"/>
    <w:rsid w:val="00957143"/>
    <w:rsid w:val="00964E96"/>
    <w:rsid w:val="00973E05"/>
    <w:rsid w:val="009A30A9"/>
    <w:rsid w:val="009A470C"/>
    <w:rsid w:val="009C1660"/>
    <w:rsid w:val="009C7D67"/>
    <w:rsid w:val="009D79D2"/>
    <w:rsid w:val="009F06B0"/>
    <w:rsid w:val="00A073D3"/>
    <w:rsid w:val="00A166BE"/>
    <w:rsid w:val="00A232DF"/>
    <w:rsid w:val="00A43B75"/>
    <w:rsid w:val="00A45268"/>
    <w:rsid w:val="00A454E4"/>
    <w:rsid w:val="00A55498"/>
    <w:rsid w:val="00A57EDC"/>
    <w:rsid w:val="00A6677F"/>
    <w:rsid w:val="00A67E7D"/>
    <w:rsid w:val="00A73F65"/>
    <w:rsid w:val="00A75F33"/>
    <w:rsid w:val="00A81DF7"/>
    <w:rsid w:val="00A90C1C"/>
    <w:rsid w:val="00AA3DF6"/>
    <w:rsid w:val="00AA52C2"/>
    <w:rsid w:val="00AB75D3"/>
    <w:rsid w:val="00AC6C25"/>
    <w:rsid w:val="00AD411C"/>
    <w:rsid w:val="00AF2889"/>
    <w:rsid w:val="00B02724"/>
    <w:rsid w:val="00B02C01"/>
    <w:rsid w:val="00B271E2"/>
    <w:rsid w:val="00B639AA"/>
    <w:rsid w:val="00B66A34"/>
    <w:rsid w:val="00B66EB9"/>
    <w:rsid w:val="00B7213B"/>
    <w:rsid w:val="00B80CE0"/>
    <w:rsid w:val="00B93034"/>
    <w:rsid w:val="00BA3CC3"/>
    <w:rsid w:val="00BA77D7"/>
    <w:rsid w:val="00BB720B"/>
    <w:rsid w:val="00BC44BC"/>
    <w:rsid w:val="00BC4F85"/>
    <w:rsid w:val="00BD493E"/>
    <w:rsid w:val="00BD4F68"/>
    <w:rsid w:val="00BE0C1A"/>
    <w:rsid w:val="00C0371D"/>
    <w:rsid w:val="00C137A5"/>
    <w:rsid w:val="00C20E48"/>
    <w:rsid w:val="00C3044E"/>
    <w:rsid w:val="00C30A6A"/>
    <w:rsid w:val="00C314A5"/>
    <w:rsid w:val="00C36520"/>
    <w:rsid w:val="00C37A48"/>
    <w:rsid w:val="00C46B71"/>
    <w:rsid w:val="00C7271E"/>
    <w:rsid w:val="00C77C66"/>
    <w:rsid w:val="00C858D9"/>
    <w:rsid w:val="00C92F70"/>
    <w:rsid w:val="00C9578F"/>
    <w:rsid w:val="00CC248C"/>
    <w:rsid w:val="00CC39AE"/>
    <w:rsid w:val="00CC56C3"/>
    <w:rsid w:val="00CE17DF"/>
    <w:rsid w:val="00CE732A"/>
    <w:rsid w:val="00CF08BE"/>
    <w:rsid w:val="00CF4126"/>
    <w:rsid w:val="00CF4F50"/>
    <w:rsid w:val="00D06F2B"/>
    <w:rsid w:val="00D12766"/>
    <w:rsid w:val="00D263B0"/>
    <w:rsid w:val="00D32E26"/>
    <w:rsid w:val="00D33D41"/>
    <w:rsid w:val="00D347BD"/>
    <w:rsid w:val="00D37652"/>
    <w:rsid w:val="00D377A3"/>
    <w:rsid w:val="00D37B85"/>
    <w:rsid w:val="00D4520B"/>
    <w:rsid w:val="00D50DBA"/>
    <w:rsid w:val="00D5545E"/>
    <w:rsid w:val="00D62B66"/>
    <w:rsid w:val="00D64D3B"/>
    <w:rsid w:val="00D67D70"/>
    <w:rsid w:val="00D813A6"/>
    <w:rsid w:val="00D81DDC"/>
    <w:rsid w:val="00D82002"/>
    <w:rsid w:val="00D83C37"/>
    <w:rsid w:val="00D87A22"/>
    <w:rsid w:val="00D93462"/>
    <w:rsid w:val="00DA598D"/>
    <w:rsid w:val="00DA6258"/>
    <w:rsid w:val="00DA6FB1"/>
    <w:rsid w:val="00DC0D48"/>
    <w:rsid w:val="00DC1E54"/>
    <w:rsid w:val="00DC23D6"/>
    <w:rsid w:val="00DD2E13"/>
    <w:rsid w:val="00DD766D"/>
    <w:rsid w:val="00DE2259"/>
    <w:rsid w:val="00DE7B6D"/>
    <w:rsid w:val="00DF075D"/>
    <w:rsid w:val="00DF43C5"/>
    <w:rsid w:val="00DF5E69"/>
    <w:rsid w:val="00DF6758"/>
    <w:rsid w:val="00DF7264"/>
    <w:rsid w:val="00E05601"/>
    <w:rsid w:val="00E13031"/>
    <w:rsid w:val="00E15B25"/>
    <w:rsid w:val="00E227E8"/>
    <w:rsid w:val="00E306E2"/>
    <w:rsid w:val="00E40BD0"/>
    <w:rsid w:val="00E459DA"/>
    <w:rsid w:val="00E55D19"/>
    <w:rsid w:val="00E5742F"/>
    <w:rsid w:val="00E616AC"/>
    <w:rsid w:val="00E64F38"/>
    <w:rsid w:val="00E86CB2"/>
    <w:rsid w:val="00E90D7B"/>
    <w:rsid w:val="00EA25DF"/>
    <w:rsid w:val="00EA4B57"/>
    <w:rsid w:val="00EB3019"/>
    <w:rsid w:val="00EB7CBA"/>
    <w:rsid w:val="00EC1A7E"/>
    <w:rsid w:val="00EC3B43"/>
    <w:rsid w:val="00ED44F9"/>
    <w:rsid w:val="00EE305D"/>
    <w:rsid w:val="00EF17DB"/>
    <w:rsid w:val="00EF1D02"/>
    <w:rsid w:val="00F02EF8"/>
    <w:rsid w:val="00F1028F"/>
    <w:rsid w:val="00F349A2"/>
    <w:rsid w:val="00F428E3"/>
    <w:rsid w:val="00F44C0B"/>
    <w:rsid w:val="00F46336"/>
    <w:rsid w:val="00F52FA1"/>
    <w:rsid w:val="00F576DB"/>
    <w:rsid w:val="00F661E8"/>
    <w:rsid w:val="00F67270"/>
    <w:rsid w:val="00F9018B"/>
    <w:rsid w:val="00F9195A"/>
    <w:rsid w:val="00F92814"/>
    <w:rsid w:val="00F95F9C"/>
    <w:rsid w:val="00F95FF9"/>
    <w:rsid w:val="00FA360D"/>
    <w:rsid w:val="00FB2F3B"/>
    <w:rsid w:val="00FC64D0"/>
    <w:rsid w:val="00FD1E5B"/>
    <w:rsid w:val="00FD45D6"/>
    <w:rsid w:val="00FD7A53"/>
    <w:rsid w:val="00FF3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A36DC"/>
  <w15:chartTrackingRefBased/>
  <w15:docId w15:val="{AC82C851-49BE-4A9F-90DA-4806315A7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1B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1B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1B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1B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1B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1B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1B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1B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1B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1B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1B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1B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1B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1B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1B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1B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1B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1B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1B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1B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1B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1B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1B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1B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1B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1B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1B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1B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1B81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6963A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576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76DB"/>
  </w:style>
  <w:style w:type="paragraph" w:styleId="Footer">
    <w:name w:val="footer"/>
    <w:basedOn w:val="Normal"/>
    <w:link w:val="FooterChar"/>
    <w:uiPriority w:val="99"/>
    <w:unhideWhenUsed/>
    <w:rsid w:val="00F576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76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3</TotalTime>
  <Pages>1</Pages>
  <Words>217</Words>
  <Characters>1237</Characters>
  <Application>Microsoft Office Word</Application>
  <DocSecurity>0</DocSecurity>
  <Lines>10</Lines>
  <Paragraphs>2</Paragraphs>
  <ScaleCrop>false</ScaleCrop>
  <Company>University of Minnesota</Company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di Adam</dc:creator>
  <cp:keywords/>
  <dc:description/>
  <cp:lastModifiedBy>Hamdi Adam</cp:lastModifiedBy>
  <cp:revision>281</cp:revision>
  <dcterms:created xsi:type="dcterms:W3CDTF">2025-04-18T01:39:00Z</dcterms:created>
  <dcterms:modified xsi:type="dcterms:W3CDTF">2025-07-15T13:36:00Z</dcterms:modified>
</cp:coreProperties>
</file>